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3D7" w:rsidRDefault="003373D7" w:rsidP="003373D7">
      <w:pPr>
        <w:rPr>
          <w:rFonts w:ascii="Times New Roman" w:hAnsi="Times New Roman" w:cs="Times New Roman"/>
          <w:b/>
          <w:szCs w:val="21"/>
        </w:rPr>
      </w:pPr>
      <w:r w:rsidRPr="008E2BF1">
        <w:rPr>
          <w:rFonts w:ascii="Times New Roman" w:hAnsi="Times New Roman" w:cs="Times New Roman"/>
          <w:b/>
          <w:szCs w:val="21"/>
        </w:rPr>
        <w:t xml:space="preserve">Supplementary Table </w:t>
      </w:r>
      <w:r w:rsidR="0083562E">
        <w:rPr>
          <w:rFonts w:ascii="Times New Roman" w:hAnsi="Times New Roman" w:cs="Times New Roman"/>
          <w:b/>
          <w:szCs w:val="21"/>
        </w:rPr>
        <w:t>7</w:t>
      </w:r>
      <w:bookmarkStart w:id="0" w:name="_GoBack"/>
      <w:bookmarkEnd w:id="0"/>
      <w:r w:rsidRPr="008E2BF1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| </w:t>
      </w:r>
      <w:r w:rsidRPr="008E2BF1">
        <w:rPr>
          <w:rFonts w:ascii="Times New Roman" w:hAnsi="Times New Roman" w:cs="Times New Roman"/>
          <w:b/>
          <w:szCs w:val="21"/>
        </w:rPr>
        <w:t>Statistical summary of ChIP</w:t>
      </w:r>
      <w:r w:rsidR="00C24882">
        <w:rPr>
          <w:rFonts w:ascii="Times New Roman" w:hAnsi="Times New Roman" w:cs="Times New Roman"/>
          <w:b/>
          <w:szCs w:val="21"/>
        </w:rPr>
        <w:t>-</w:t>
      </w:r>
      <w:r w:rsidRPr="008E2BF1">
        <w:rPr>
          <w:rFonts w:ascii="Times New Roman" w:hAnsi="Times New Roman" w:cs="Times New Roman"/>
          <w:b/>
          <w:szCs w:val="21"/>
        </w:rPr>
        <w:t>sequencing librarie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417"/>
        <w:gridCol w:w="1276"/>
        <w:gridCol w:w="1785"/>
      </w:tblGrid>
      <w:tr w:rsidR="00BF4471" w:rsidRPr="008E2BF1" w:rsidTr="00BF4471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Samp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otal rea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A53ED2" w:rsidP="001F7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Mapp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18"/>
              </w:rPr>
              <w:t>r</w:t>
            </w:r>
            <w:r w:rsidR="00BF4471"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ead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pping r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18"/>
              </w:rPr>
              <w:t>N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. of Peak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F4471" w:rsidRPr="008E2BF1" w:rsidRDefault="00BF4471" w:rsidP="00A53E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o. of </w:t>
            </w:r>
            <w:r w:rsidR="00A53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gene</w:t>
            </w:r>
            <w:r w:rsidR="00C1156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lated </w:t>
            </w:r>
            <w:r w:rsidR="00A53E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18"/>
              </w:rPr>
              <w:t>peaks</w:t>
            </w:r>
          </w:p>
        </w:tc>
      </w:tr>
      <w:tr w:rsidR="00BF4471" w:rsidRPr="008E2BF1" w:rsidTr="00BF447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471" w:rsidRPr="008E2BF1" w:rsidRDefault="00BF4471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,382,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471" w:rsidRPr="008E2BF1" w:rsidRDefault="00BF4471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.26</w:t>
            </w: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4471" w:rsidRDefault="00057B83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7B83">
              <w:rPr>
                <w:rFonts w:ascii="Times New Roman" w:hAnsi="Times New Roman" w:cs="Times New Roman"/>
                <w:color w:val="000000"/>
                <w:sz w:val="22"/>
              </w:rPr>
              <w:t>3,7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BF4471" w:rsidRDefault="00057B83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7B83">
              <w:rPr>
                <w:rFonts w:ascii="Times New Roman" w:hAnsi="Times New Roman" w:cs="Times New Roman"/>
                <w:color w:val="000000"/>
                <w:sz w:val="22"/>
              </w:rPr>
              <w:t>4,560</w:t>
            </w:r>
          </w:p>
        </w:tc>
      </w:tr>
      <w:tr w:rsidR="00BF4471" w:rsidRPr="008E2BF1" w:rsidTr="00BF447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B83629">
              <w:rPr>
                <w:rFonts w:ascii="Times New Roman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543B9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487,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71" w:rsidRPr="008E2BF1" w:rsidRDefault="00BF4471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13</w:t>
            </w: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4471" w:rsidRDefault="00057B83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7B83">
              <w:rPr>
                <w:rFonts w:ascii="Times New Roman" w:hAnsi="Times New Roman" w:cs="Times New Roman"/>
                <w:color w:val="000000"/>
                <w:sz w:val="22"/>
              </w:rPr>
              <w:t>4,69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4471" w:rsidRDefault="00057B83" w:rsidP="001F78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7B83">
              <w:rPr>
                <w:rFonts w:ascii="Times New Roman" w:hAnsi="Times New Roman" w:cs="Times New Roman"/>
                <w:color w:val="000000"/>
                <w:sz w:val="22"/>
              </w:rPr>
              <w:t>5,797</w:t>
            </w:r>
          </w:p>
        </w:tc>
      </w:tr>
    </w:tbl>
    <w:p w:rsidR="003373D7" w:rsidRPr="008E2BF1" w:rsidRDefault="003373D7" w:rsidP="003373D7">
      <w:pPr>
        <w:rPr>
          <w:rFonts w:ascii="Times New Roman" w:hAnsi="Times New Roman" w:cs="Times New Roman"/>
          <w:sz w:val="18"/>
          <w:szCs w:val="18"/>
        </w:rPr>
      </w:pPr>
    </w:p>
    <w:p w:rsidR="0051070F" w:rsidRDefault="00F7582D"/>
    <w:sectPr w:rsidR="00510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82D" w:rsidRDefault="00F7582D" w:rsidP="003373D7">
      <w:r>
        <w:separator/>
      </w:r>
    </w:p>
  </w:endnote>
  <w:endnote w:type="continuationSeparator" w:id="0">
    <w:p w:rsidR="00F7582D" w:rsidRDefault="00F7582D" w:rsidP="00337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82D" w:rsidRDefault="00F7582D" w:rsidP="003373D7">
      <w:r>
        <w:separator/>
      </w:r>
    </w:p>
  </w:footnote>
  <w:footnote w:type="continuationSeparator" w:id="0">
    <w:p w:rsidR="00F7582D" w:rsidRDefault="00F7582D" w:rsidP="00337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775"/>
    <w:rsid w:val="00057B83"/>
    <w:rsid w:val="00176CD7"/>
    <w:rsid w:val="003373D7"/>
    <w:rsid w:val="00681FDE"/>
    <w:rsid w:val="006A4775"/>
    <w:rsid w:val="0083562E"/>
    <w:rsid w:val="009543B9"/>
    <w:rsid w:val="00A40D79"/>
    <w:rsid w:val="00A53ED2"/>
    <w:rsid w:val="00BF4471"/>
    <w:rsid w:val="00C1156A"/>
    <w:rsid w:val="00C24882"/>
    <w:rsid w:val="00DC2A12"/>
    <w:rsid w:val="00E2786C"/>
    <w:rsid w:val="00E34D12"/>
    <w:rsid w:val="00F7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228335-0BC6-4E93-9539-97570512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3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8</Characters>
  <Application>Microsoft Office Word</Application>
  <DocSecurity>0</DocSecurity>
  <Lines>2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3</cp:revision>
  <dcterms:created xsi:type="dcterms:W3CDTF">2021-06-22T10:55:00Z</dcterms:created>
  <dcterms:modified xsi:type="dcterms:W3CDTF">2021-06-22T11:54:00Z</dcterms:modified>
</cp:coreProperties>
</file>